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3CC16" w14:textId="77777777" w:rsidR="002C6A18" w:rsidRPr="002C6A18" w:rsidRDefault="002C6A18" w:rsidP="002C6A18">
      <w:pPr>
        <w:rPr>
          <w:rFonts w:ascii="Times New Roman" w:hAnsi="Times New Roman" w:cs="Times New Roman"/>
        </w:rPr>
      </w:pPr>
      <w:r w:rsidRPr="002C6A18">
        <w:rPr>
          <w:rFonts w:ascii="Times New Roman" w:hAnsi="Times New Roman" w:cs="Times New Roman"/>
          <w:b/>
          <w:bCs/>
        </w:rPr>
        <w:t xml:space="preserve">Table S1. </w:t>
      </w:r>
      <w:r w:rsidRPr="002C6A18">
        <w:rPr>
          <w:rFonts w:ascii="Times New Roman" w:hAnsi="Times New Roman" w:cs="Times New Roman"/>
        </w:rPr>
        <w:t>Quantification of viable cells using PMA-, DyeTox13-, DyeTox13+EMA-dye treatment, and no dye treatment after pasteurization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268"/>
        <w:gridCol w:w="2410"/>
        <w:gridCol w:w="2268"/>
      </w:tblGrid>
      <w:tr w:rsidR="002C6A18" w:rsidRPr="002C6A18" w14:paraId="1CCE1900" w14:textId="77777777" w:rsidTr="006B06CF">
        <w:trPr>
          <w:trHeight w:val="20"/>
        </w:trPr>
        <w:tc>
          <w:tcPr>
            <w:tcW w:w="510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E3987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gDNA Samples Detected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1D3B3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dPC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343D5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</w:tr>
      <w:tr w:rsidR="002C6A18" w:rsidRPr="002C6A18" w14:paraId="0F7D0313" w14:textId="77777777" w:rsidTr="006B06CF">
        <w:trPr>
          <w:trHeight w:val="20"/>
        </w:trPr>
        <w:tc>
          <w:tcPr>
            <w:tcW w:w="510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1C794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2438B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SD</w:t>
            </w:r>
          </w:p>
          <w:p w14:paraId="40960FFA" w14:textId="7E36968B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(gene copies/μL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FB38C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SD</w:t>
            </w:r>
          </w:p>
          <w:p w14:paraId="21C7F7E0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(gene copies/μL)</w:t>
            </w:r>
          </w:p>
        </w:tc>
      </w:tr>
      <w:tr w:rsidR="002C6A18" w:rsidRPr="002C6A18" w14:paraId="7DF0B4EF" w14:textId="77777777" w:rsidTr="006B06CF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BBA4E" w14:textId="0F3A3F4C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asteurization</w:t>
            </w:r>
          </w:p>
          <w:p w14:paraId="73572A55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(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CFU/mL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00393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6129F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2.2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8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506BF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4.08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3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C6A18" w:rsidRPr="002C6A18" w14:paraId="57C781C8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A3614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95D7B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404B6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18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5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58977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3.04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6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C6A18" w:rsidRPr="002C6A18" w14:paraId="5195758C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AB08C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3AAFF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3E50F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3.6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09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743EC" w14:textId="61462A4A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9.7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C6A18" w:rsidRPr="002C6A18" w14:paraId="50149E60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B5A45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2F4D1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6B131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6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06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898A3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6.6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7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2C6A18" w:rsidRPr="002C6A18" w14:paraId="23C364F6" w14:textId="77777777" w:rsidTr="006B06CF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C97B3" w14:textId="489AF032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asteurization</w:t>
            </w:r>
          </w:p>
          <w:p w14:paraId="78248B29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(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CFU/mL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B9BA2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E5384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08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6DB9A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2.92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1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C6A18" w:rsidRPr="002C6A18" w14:paraId="7390FAE9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4E5D2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16276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B130B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2.2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07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68675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7.68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3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C6A18" w:rsidRPr="002C6A18" w14:paraId="7439F73A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6B6A1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90D3C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DB354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3.8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3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57302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0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2C6A18" w:rsidRPr="002C6A18" w14:paraId="381BDCC5" w14:textId="77777777" w:rsidTr="006B06CF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E74A9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E7CB2" w14:textId="77777777" w:rsidR="002C6A18" w:rsidRPr="002C6A18" w:rsidRDefault="002C6A18" w:rsidP="002C6A18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27189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2.24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03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A6971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8.64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2.6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2C6A18" w:rsidRPr="002C6A18" w14:paraId="3FF49489" w14:textId="77777777" w:rsidTr="0044125A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1430E" w14:textId="7AFD80BB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asteurization</w:t>
            </w:r>
          </w:p>
          <w:p w14:paraId="05A624D7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(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7</w:t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CFU/mL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FFAC9" w14:textId="77777777" w:rsidR="002C6A18" w:rsidRPr="002C6A18" w:rsidRDefault="002C6A18" w:rsidP="0044125A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4D115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7.6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1.5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5C0DD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6.49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9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C6A18" w:rsidRPr="002C6A18" w14:paraId="3A23C612" w14:textId="77777777" w:rsidTr="0044125A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312BB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243F0" w14:textId="77777777" w:rsidR="002C6A18" w:rsidRPr="002C6A18" w:rsidRDefault="002C6A18" w:rsidP="0044125A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503E9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5.2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1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3E48E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4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1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2C6A18" w:rsidRPr="002C6A18" w14:paraId="59830A0B" w14:textId="77777777" w:rsidTr="0044125A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27A02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F4D8F" w14:textId="77777777" w:rsidR="002C6A18" w:rsidRPr="002C6A18" w:rsidRDefault="002C6A18" w:rsidP="0044125A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F2E94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2.00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7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AD67B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1.11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1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C6A18" w:rsidRPr="002C6A18" w14:paraId="344DAFAA" w14:textId="77777777" w:rsidTr="0044125A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52E47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D0AF3" w14:textId="77777777" w:rsidR="002C6A18" w:rsidRPr="002C6A18" w:rsidRDefault="002C6A18" w:rsidP="0044125A">
            <w:pPr>
              <w:jc w:val="both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9C5C0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3.41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0.0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41670" w14:textId="77777777" w:rsidR="002C6A18" w:rsidRPr="002C6A18" w:rsidRDefault="002C6A18" w:rsidP="002C6A18">
            <w:pPr>
              <w:jc w:val="center"/>
              <w:rPr>
                <w:rFonts w:ascii="Times New Roman" w:hAnsi="Times New Roman" w:cs="Times New Roman"/>
              </w:rPr>
            </w:pPr>
            <w:r w:rsidRPr="002C6A18">
              <w:rPr>
                <w:rFonts w:ascii="Times New Roman" w:hAnsi="Times New Roman" w:cs="Times New Roman"/>
                <w:b/>
                <w:bCs/>
              </w:rPr>
              <w:t xml:space="preserve">9.87 </w:t>
            </w:r>
            <w:r w:rsidRPr="002C6A18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2C6A18">
              <w:rPr>
                <w:rFonts w:ascii="Times New Roman" w:hAnsi="Times New Roman" w:cs="Times New Roman"/>
                <w:b/>
                <w:bCs/>
              </w:rPr>
              <w:t xml:space="preserve"> 3.2 </w:t>
            </w:r>
            <w:r w:rsidRPr="002C6A18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2C6A18">
              <w:rPr>
                <w:rFonts w:ascii="Times New Roman" w:hAnsi="Times New Roman" w:cs="Times New Roman"/>
                <w:b/>
                <w:bCs/>
              </w:rPr>
              <w:t>10</w:t>
            </w:r>
            <w:r w:rsidRPr="002C6A18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</w:p>
        </w:tc>
      </w:tr>
    </w:tbl>
    <w:p w14:paraId="6FF9F9DE" w14:textId="3BC1F81F" w:rsidR="00143EB0" w:rsidRDefault="00143E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47BEF6" w14:textId="77777777" w:rsidR="00143EB0" w:rsidRPr="00143EB0" w:rsidRDefault="00143EB0" w:rsidP="00143EB0">
      <w:pPr>
        <w:rPr>
          <w:rFonts w:ascii="Times New Roman" w:hAnsi="Times New Roman" w:cs="Times New Roman"/>
        </w:rPr>
      </w:pPr>
      <w:r w:rsidRPr="00143EB0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143EB0">
        <w:rPr>
          <w:rFonts w:ascii="Times New Roman" w:hAnsi="Times New Roman" w:cs="Times New Roman"/>
        </w:rPr>
        <w:t>Quantification of viable cells using PMA-, DyeTox13-, DyeTox13+EMA-dye treatment, and no dye treatment after UV exposure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330"/>
        <w:gridCol w:w="2348"/>
        <w:gridCol w:w="2268"/>
      </w:tblGrid>
      <w:tr w:rsidR="00143EB0" w:rsidRPr="00143EB0" w14:paraId="73D1701F" w14:textId="77777777" w:rsidTr="00051ABC">
        <w:trPr>
          <w:trHeight w:val="20"/>
        </w:trPr>
        <w:tc>
          <w:tcPr>
            <w:tcW w:w="51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F4538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gDNA Samples Detected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F339C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dPC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BCAD6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</w:tr>
      <w:tr w:rsidR="00143EB0" w:rsidRPr="00143EB0" w14:paraId="3FB76A3E" w14:textId="77777777" w:rsidTr="00051ABC">
        <w:trPr>
          <w:trHeight w:val="20"/>
        </w:trPr>
        <w:tc>
          <w:tcPr>
            <w:tcW w:w="51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7432E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9278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SD</w:t>
            </w:r>
          </w:p>
          <w:p w14:paraId="7C1E74DA" w14:textId="4ABA4782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(gene copies/μL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5D757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SD</w:t>
            </w:r>
          </w:p>
          <w:p w14:paraId="3ED30018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(gene copies/μL)</w:t>
            </w:r>
          </w:p>
        </w:tc>
      </w:tr>
      <w:tr w:rsidR="00143EB0" w:rsidRPr="00143EB0" w14:paraId="36B9D88F" w14:textId="77777777" w:rsidTr="00051ABC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397F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V-10min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A284A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086A0A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1.1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1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8BC3B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1.3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3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143EB0" w:rsidRPr="00143EB0" w14:paraId="7562C6BA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5B77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C6868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E5A9C" w14:textId="6AE9BC14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2.2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7040A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3.1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7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43EB0" w:rsidRPr="00143EB0" w14:paraId="06038473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EB844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FFBB8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894B7" w14:textId="23E13DC2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2.6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8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E0646" w14:textId="6DF95F45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N.D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143EB0" w:rsidRPr="00143EB0" w14:paraId="01FE21EB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CDB2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09441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44BB8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2.7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01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99DF8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2.5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7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143EB0" w:rsidRPr="00143EB0" w14:paraId="356A73E0" w14:textId="77777777" w:rsidTr="00051ABC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7DA5D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V-20min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0D8C8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96DF0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9.3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B5EA3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1.6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02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143EB0" w:rsidRPr="00143EB0" w14:paraId="62D6FB73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C17FD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126EB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ECF53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5.6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1.3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487B4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2.4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7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43EB0" w:rsidRPr="00143EB0" w14:paraId="6AA55D07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95CAA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4E98F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0D9E9" w14:textId="130B03EF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1.2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8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473A5" w14:textId="12C8BA6D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N.D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143EB0" w:rsidRPr="00143EB0" w14:paraId="7F07B75A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EB872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E4A0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DA797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4.1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01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3210C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1.8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4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143EB0" w:rsidRPr="00143EB0" w14:paraId="09B21D42" w14:textId="77777777" w:rsidTr="00051ABC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1EA6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V-30min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A9B94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PMA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F6A03" w14:textId="28A2B41A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8.9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2C87D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7.7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2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143EB0" w:rsidRPr="00143EB0" w14:paraId="5B481034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92926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C44D0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8A745" w14:textId="04E41FD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3.4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6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5D562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5.0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1.7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43EB0" w:rsidRPr="00143EB0" w14:paraId="256A5F9E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2819D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3655C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DyeTox13+EM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4680B" w14:textId="67561F3D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6.4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4.5 ×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83DDF" w14:textId="39A4B1DA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N.D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143EB0" w:rsidRPr="00143EB0" w14:paraId="601C817E" w14:textId="77777777" w:rsidTr="00051ABC">
        <w:trPr>
          <w:trHeight w:val="20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2EE70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227D0" w14:textId="77777777" w:rsidR="00143EB0" w:rsidRPr="00143EB0" w:rsidRDefault="00143EB0" w:rsidP="00143EB0">
            <w:pPr>
              <w:jc w:val="both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>Untreate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E2A69" w14:textId="77777777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7.0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0.1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DBB70" w14:textId="4E28C581" w:rsidR="00143EB0" w:rsidRPr="00143EB0" w:rsidRDefault="00143EB0" w:rsidP="00143EB0">
            <w:pPr>
              <w:jc w:val="center"/>
              <w:rPr>
                <w:rFonts w:ascii="Times New Roman" w:hAnsi="Times New Roman" w:cs="Times New Roman"/>
              </w:rPr>
            </w:pPr>
            <w:r w:rsidRPr="00143EB0">
              <w:rPr>
                <w:rFonts w:ascii="Times New Roman" w:hAnsi="Times New Roman" w:cs="Times New Roman"/>
                <w:b/>
                <w:bCs/>
              </w:rPr>
              <w:t xml:space="preserve">3.2 </w:t>
            </w:r>
            <w:r w:rsidRPr="00143EB0">
              <w:rPr>
                <w:rFonts w:ascii="Times New Roman" w:hAnsi="Times New Roman" w:cs="Times New Roman" w:hint="eastAsia"/>
                <w:b/>
                <w:bCs/>
              </w:rPr>
              <w:sym w:font="Symbol" w:char="F0B1"/>
            </w:r>
            <w:r w:rsidRPr="00143EB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66611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376E7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066611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143EB0">
              <w:rPr>
                <w:rFonts w:ascii="Times New Roman" w:hAnsi="Times New Roman" w:cs="Times New Roman" w:hint="eastAsia"/>
                <w:b/>
                <w:bCs/>
                <w:lang w:val="az-Cyrl-AZ"/>
              </w:rPr>
              <w:t>×</w:t>
            </w:r>
            <w:r w:rsidRPr="00143EB0">
              <w:rPr>
                <w:rFonts w:ascii="Times New Roman" w:hAnsi="Times New Roman" w:cs="Times New Roman"/>
                <w:b/>
                <w:bCs/>
              </w:rPr>
              <w:t>10</w:t>
            </w:r>
            <w:r w:rsidRPr="00143EB0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</w:tbl>
    <w:p w14:paraId="145F3DB6" w14:textId="2B0A053B" w:rsidR="00143EB0" w:rsidRPr="00143EB0" w:rsidRDefault="006F1CE4" w:rsidP="00763AA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.D. refers to not detectable (</w:t>
      </w:r>
      <w:r w:rsidR="00EE571E">
        <w:rPr>
          <w:rFonts w:ascii="Times New Roman" w:hAnsi="Times New Roman" w:cs="Times New Roman" w:hint="eastAsia"/>
        </w:rPr>
        <w:t>below</w:t>
      </w:r>
      <w:r>
        <w:rPr>
          <w:rFonts w:ascii="Times New Roman" w:hAnsi="Times New Roman" w:cs="Times New Roman" w:hint="eastAsia"/>
        </w:rPr>
        <w:t xml:space="preserve"> </w:t>
      </w:r>
      <w:r w:rsidR="00EE571E">
        <w:rPr>
          <w:rFonts w:ascii="Times New Roman" w:hAnsi="Times New Roman" w:cs="Times New Roman" w:hint="eastAsia"/>
        </w:rPr>
        <w:t>limit of detection</w:t>
      </w:r>
      <w:r>
        <w:rPr>
          <w:rFonts w:ascii="Times New Roman" w:hAnsi="Times New Roman" w:cs="Times New Roman" w:hint="eastAsia"/>
        </w:rPr>
        <w:t>).</w:t>
      </w:r>
    </w:p>
    <w:sectPr w:rsidR="00143EB0" w:rsidRPr="00143EB0" w:rsidSect="00246E4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B823C9" w14:textId="77777777" w:rsidR="00246E41" w:rsidRDefault="00246E41" w:rsidP="002C6A18">
      <w:pPr>
        <w:spacing w:after="0" w:line="240" w:lineRule="auto"/>
      </w:pPr>
      <w:r>
        <w:separator/>
      </w:r>
    </w:p>
  </w:endnote>
  <w:endnote w:type="continuationSeparator" w:id="0">
    <w:p w14:paraId="501F14FB" w14:textId="77777777" w:rsidR="00246E41" w:rsidRDefault="00246E41" w:rsidP="002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0641E" w14:textId="77777777" w:rsidR="00246E41" w:rsidRDefault="00246E41" w:rsidP="002C6A18">
      <w:pPr>
        <w:spacing w:after="0" w:line="240" w:lineRule="auto"/>
      </w:pPr>
      <w:r>
        <w:separator/>
      </w:r>
    </w:p>
  </w:footnote>
  <w:footnote w:type="continuationSeparator" w:id="0">
    <w:p w14:paraId="6D765C1F" w14:textId="77777777" w:rsidR="00246E41" w:rsidRDefault="00246E41" w:rsidP="002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BA"/>
    <w:rsid w:val="00051ABC"/>
    <w:rsid w:val="00066611"/>
    <w:rsid w:val="00143EB0"/>
    <w:rsid w:val="00246E41"/>
    <w:rsid w:val="00265EDB"/>
    <w:rsid w:val="002C6A18"/>
    <w:rsid w:val="00376E71"/>
    <w:rsid w:val="0044125A"/>
    <w:rsid w:val="004E3D8A"/>
    <w:rsid w:val="006811BE"/>
    <w:rsid w:val="00682BC5"/>
    <w:rsid w:val="006B06CF"/>
    <w:rsid w:val="006F1CE4"/>
    <w:rsid w:val="00763AA3"/>
    <w:rsid w:val="00CC02BA"/>
    <w:rsid w:val="00CC087D"/>
    <w:rsid w:val="00CC32B6"/>
    <w:rsid w:val="00EE571E"/>
    <w:rsid w:val="00F4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3EB8C"/>
  <w15:chartTrackingRefBased/>
  <w15:docId w15:val="{F2F3C5B9-E046-4E46-947A-6D42E4FD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2B6"/>
  </w:style>
  <w:style w:type="paragraph" w:styleId="1">
    <w:name w:val="heading 1"/>
    <w:basedOn w:val="a"/>
    <w:next w:val="a"/>
    <w:link w:val="10"/>
    <w:uiPriority w:val="9"/>
    <w:qFormat/>
    <w:rsid w:val="00CC32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2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5A5A5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32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6E6E6E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2B6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32B6"/>
    <w:pPr>
      <w:keepNext/>
      <w:keepLines/>
      <w:spacing w:before="40" w:after="0"/>
      <w:outlineLvl w:val="4"/>
    </w:pPr>
    <w:rPr>
      <w:color w:val="A5A5A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2B6"/>
    <w:pPr>
      <w:keepNext/>
      <w:keepLines/>
      <w:spacing w:before="40" w:after="0"/>
      <w:outlineLvl w:val="5"/>
    </w:pPr>
    <w:rPr>
      <w:color w:val="6E6E6E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2B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2B6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2B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32B6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C32B6"/>
    <w:rPr>
      <w:rFonts w:asciiTheme="majorHAnsi" w:eastAsiaTheme="majorEastAsia" w:hAnsiTheme="majorHAnsi" w:cstheme="majorBidi"/>
      <w:color w:val="A5A5A5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CC32B6"/>
    <w:rPr>
      <w:rFonts w:asciiTheme="majorHAnsi" w:eastAsiaTheme="majorEastAsia" w:hAnsiTheme="majorHAnsi" w:cstheme="majorBidi"/>
      <w:color w:val="6E6E6E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CC32B6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CC32B6"/>
    <w:rPr>
      <w:color w:val="A5A5A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C32B6"/>
    <w:rPr>
      <w:color w:val="6E6E6E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CC32B6"/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CC32B6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CC32B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CC32B6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C3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C32B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C32B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CC32B6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CC32B6"/>
    <w:rPr>
      <w:b/>
      <w:bCs/>
      <w:color w:val="auto"/>
    </w:rPr>
  </w:style>
  <w:style w:type="character" w:styleId="a9">
    <w:name w:val="Emphasis"/>
    <w:basedOn w:val="a0"/>
    <w:uiPriority w:val="20"/>
    <w:qFormat/>
    <w:rsid w:val="00CC32B6"/>
    <w:rPr>
      <w:i/>
      <w:iCs/>
      <w:color w:val="auto"/>
    </w:rPr>
  </w:style>
  <w:style w:type="paragraph" w:styleId="aa">
    <w:name w:val="No Spacing"/>
    <w:uiPriority w:val="1"/>
    <w:qFormat/>
    <w:rsid w:val="00CC32B6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CC32B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CC32B6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CC32B6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ae">
    <w:name w:val="明显引用 字符"/>
    <w:basedOn w:val="a0"/>
    <w:link w:val="ad"/>
    <w:uiPriority w:val="30"/>
    <w:rsid w:val="00CC32B6"/>
    <w:rPr>
      <w:i/>
      <w:iCs/>
      <w:color w:val="DDDDDD" w:themeColor="accent1"/>
    </w:rPr>
  </w:style>
  <w:style w:type="character" w:styleId="af">
    <w:name w:val="Subtle Emphasis"/>
    <w:basedOn w:val="a0"/>
    <w:uiPriority w:val="19"/>
    <w:qFormat/>
    <w:rsid w:val="00CC32B6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CC32B6"/>
    <w:rPr>
      <w:i/>
      <w:iCs/>
      <w:color w:val="DDDDDD" w:themeColor="accent1"/>
    </w:rPr>
  </w:style>
  <w:style w:type="character" w:styleId="af1">
    <w:name w:val="Subtle Reference"/>
    <w:basedOn w:val="a0"/>
    <w:uiPriority w:val="31"/>
    <w:qFormat/>
    <w:rsid w:val="00CC32B6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CC32B6"/>
    <w:rPr>
      <w:b/>
      <w:bCs/>
      <w:smallCaps/>
      <w:color w:val="DDDDDD" w:themeColor="accent1"/>
      <w:spacing w:val="5"/>
    </w:rPr>
  </w:style>
  <w:style w:type="character" w:styleId="af3">
    <w:name w:val="Book Title"/>
    <w:basedOn w:val="a0"/>
    <w:uiPriority w:val="33"/>
    <w:qFormat/>
    <w:rsid w:val="00CC32B6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C32B6"/>
    <w:pPr>
      <w:outlineLvl w:val="9"/>
    </w:pPr>
  </w:style>
  <w:style w:type="paragraph" w:styleId="af4">
    <w:name w:val="header"/>
    <w:basedOn w:val="a"/>
    <w:link w:val="af5"/>
    <w:uiPriority w:val="99"/>
    <w:unhideWhenUsed/>
    <w:rsid w:val="002C6A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2C6A18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2C6A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2C6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9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 LI</dc:creator>
  <cp:keywords/>
  <dc:description/>
  <cp:lastModifiedBy>LIYAN LI</cp:lastModifiedBy>
  <cp:revision>17</cp:revision>
  <dcterms:created xsi:type="dcterms:W3CDTF">2024-04-13T04:00:00Z</dcterms:created>
  <dcterms:modified xsi:type="dcterms:W3CDTF">2024-04-13T04:18:00Z</dcterms:modified>
</cp:coreProperties>
</file>